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7"/>
        <w:tblpPr w:leftFromText="142" w:rightFromText="142" w:vertAnchor="page" w:horzAnchor="margin" w:tblpY="234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1283"/>
        <w:gridCol w:w="1603"/>
        <w:gridCol w:w="1603"/>
        <w:gridCol w:w="963"/>
        <w:gridCol w:w="1603"/>
        <w:gridCol w:w="963"/>
        <w:gridCol w:w="1603"/>
        <w:gridCol w:w="963"/>
        <w:gridCol w:w="1603"/>
        <w:gridCol w:w="963"/>
      </w:tblGrid>
      <w:tr w:rsidR="002E5A85" w:rsidRPr="001C5861" w:rsidTr="002E5A85">
        <w:trPr>
          <w:trHeight w:val="417"/>
        </w:trPr>
        <w:tc>
          <w:tcPr>
            <w:tcW w:w="274" w:type="pct"/>
            <w:vMerge w:val="restart"/>
            <w:tcBorders>
              <w:top w:val="single" w:sz="4" w:space="0" w:color="auto"/>
            </w:tcBorders>
            <w:vAlign w:val="center"/>
          </w:tcPr>
          <w:p w:rsidR="002E5A85" w:rsidRPr="001C5861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1C5861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Run</w:t>
            </w:r>
          </w:p>
        </w:tc>
        <w:tc>
          <w:tcPr>
            <w:tcW w:w="103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A85" w:rsidRPr="001C5861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1C5861"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lang w:val="en-GB"/>
              </w:rPr>
              <w:t>Parameters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A85" w:rsidRPr="001C5861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b/>
                <w:i/>
                <w:color w:val="000000" w:themeColor="text1"/>
                <w:szCs w:val="20"/>
                <w:lang w:val="en-GB"/>
              </w:rPr>
            </w:pPr>
            <w:r w:rsidRPr="001C5861"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lang w:val="en-GB"/>
              </w:rPr>
              <w:t>WBC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A85" w:rsidRPr="001C5861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1C5861"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lang w:val="en-GB"/>
              </w:rPr>
              <w:t>Neutrophil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A85" w:rsidRPr="001C5861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1C5861">
              <w:rPr>
                <w:rFonts w:ascii="Times New Roman" w:eastAsia="HY신명조" w:hAnsi="Times New Roman" w:cs="Times New Roman" w:hint="eastAsia"/>
                <w:b/>
                <w:color w:val="000000" w:themeColor="text1"/>
                <w:szCs w:val="20"/>
                <w:lang w:val="en-GB"/>
              </w:rPr>
              <w:t>L</w:t>
            </w:r>
            <w:r w:rsidRPr="001C5861"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lang w:val="en-GB"/>
              </w:rPr>
              <w:t>ymphocyte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A85" w:rsidRPr="001C5861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1C5861">
              <w:rPr>
                <w:rFonts w:ascii="Times New Roman" w:eastAsia="HY신명조" w:hAnsi="Times New Roman" w:cs="Times New Roman" w:hint="eastAsia"/>
                <w:b/>
                <w:color w:val="000000" w:themeColor="text1"/>
                <w:szCs w:val="20"/>
                <w:lang w:val="en-GB"/>
              </w:rPr>
              <w:t>M</w:t>
            </w:r>
            <w:r w:rsidRPr="001C5861"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lang w:val="en-GB"/>
              </w:rPr>
              <w:t>onocyte</w:t>
            </w:r>
          </w:p>
        </w:tc>
      </w:tr>
      <w:tr w:rsidR="002E5A85" w:rsidRPr="001C5861" w:rsidTr="002E5A85">
        <w:trPr>
          <w:trHeight w:val="188"/>
        </w:trPr>
        <w:tc>
          <w:tcPr>
            <w:tcW w:w="274" w:type="pct"/>
            <w:vMerge/>
            <w:tcBorders>
              <w:bottom w:val="single" w:sz="4" w:space="0" w:color="auto"/>
            </w:tcBorders>
            <w:vAlign w:val="center"/>
          </w:tcPr>
          <w:p w:rsidR="002E5A85" w:rsidRPr="001C5861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A85" w:rsidRPr="001C5861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1C5861"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lang w:val="en-GB"/>
              </w:rPr>
              <w:t>RCF (x g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A85" w:rsidRPr="001C5861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1C5861"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lang w:val="en-GB"/>
              </w:rPr>
              <w:t>Centrifugation time (min)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A85" w:rsidRPr="001C5861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1C5861"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lang w:val="en-GB"/>
              </w:rPr>
              <w:t>Recovery (%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A85" w:rsidRPr="001C5861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1C5861">
              <w:rPr>
                <w:rFonts w:ascii="Times New Roman" w:eastAsia="HY신명조" w:hAnsi="Times New Roman" w:cs="Times New Roman"/>
                <w:b/>
                <w:i/>
                <w:color w:val="000000" w:themeColor="text1"/>
                <w:szCs w:val="20"/>
                <w:lang w:val="en-GB"/>
              </w:rPr>
              <w:t>P</w:t>
            </w:r>
            <w:r w:rsidRPr="001C5861"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lang w:val="en-GB"/>
              </w:rPr>
              <w:t xml:space="preserve"> value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A85" w:rsidRPr="001C5861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1C5861"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lang w:val="en-GB"/>
              </w:rPr>
              <w:t>Recovery (%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A85" w:rsidRPr="001C5861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1C5861">
              <w:rPr>
                <w:rFonts w:ascii="Times New Roman" w:eastAsia="HY신명조" w:hAnsi="Times New Roman" w:cs="Times New Roman"/>
                <w:b/>
                <w:i/>
                <w:color w:val="000000" w:themeColor="text1"/>
                <w:szCs w:val="20"/>
                <w:lang w:val="en-GB"/>
              </w:rPr>
              <w:t>P</w:t>
            </w:r>
            <w:r w:rsidRPr="001C5861"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lang w:val="en-GB"/>
              </w:rPr>
              <w:t xml:space="preserve"> value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A85" w:rsidRPr="001C5861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1C5861"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lang w:val="en-GB"/>
              </w:rPr>
              <w:t>Recovery (%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A85" w:rsidRPr="001C5861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1C5861">
              <w:rPr>
                <w:rFonts w:ascii="Times New Roman" w:eastAsia="HY신명조" w:hAnsi="Times New Roman" w:cs="Times New Roman"/>
                <w:b/>
                <w:i/>
                <w:color w:val="000000" w:themeColor="text1"/>
                <w:szCs w:val="20"/>
                <w:lang w:val="en-GB"/>
              </w:rPr>
              <w:t>P</w:t>
            </w:r>
            <w:r w:rsidRPr="001C5861"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lang w:val="en-GB"/>
              </w:rPr>
              <w:t xml:space="preserve"> value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A85" w:rsidRPr="001C5861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1C5861"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lang w:val="en-GB"/>
              </w:rPr>
              <w:t>Recovery (%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A85" w:rsidRPr="001C5861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1C5861">
              <w:rPr>
                <w:rFonts w:ascii="Times New Roman" w:eastAsia="HY신명조" w:hAnsi="Times New Roman" w:cs="Times New Roman"/>
                <w:b/>
                <w:i/>
                <w:color w:val="000000" w:themeColor="text1"/>
                <w:szCs w:val="20"/>
                <w:lang w:val="en-GB"/>
              </w:rPr>
              <w:t>P</w:t>
            </w:r>
            <w:r w:rsidRPr="001C5861">
              <w:rPr>
                <w:rFonts w:ascii="Times New Roman" w:eastAsia="HY신명조" w:hAnsi="Times New Roman" w:cs="Times New Roman"/>
                <w:b/>
                <w:color w:val="000000" w:themeColor="text1"/>
                <w:szCs w:val="20"/>
                <w:lang w:val="en-GB"/>
              </w:rPr>
              <w:t xml:space="preserve"> value</w:t>
            </w:r>
          </w:p>
        </w:tc>
      </w:tr>
      <w:tr w:rsidR="002E5A85" w:rsidRPr="00D33926" w:rsidTr="002E5A85">
        <w:trPr>
          <w:trHeight w:val="540"/>
        </w:trPr>
        <w:tc>
          <w:tcPr>
            <w:tcW w:w="274" w:type="pct"/>
            <w:tcBorders>
              <w:top w:val="single" w:sz="4" w:space="0" w:color="auto"/>
            </w:tcBorders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</w:t>
            </w:r>
          </w:p>
        </w:tc>
        <w:tc>
          <w:tcPr>
            <w:tcW w:w="461" w:type="pct"/>
            <w:tcBorders>
              <w:top w:val="single" w:sz="4" w:space="0" w:color="auto"/>
            </w:tcBorders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00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5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6.63 ± 4.17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</w:t>
            </w:r>
            <w:r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.4857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3.33 ± 3.04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3429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4.18 ± 6.73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1143</w:t>
            </w:r>
          </w:p>
        </w:tc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4.65 ± 6.06</w:t>
            </w:r>
          </w:p>
        </w:tc>
        <w:tc>
          <w:tcPr>
            <w:tcW w:w="346" w:type="pct"/>
            <w:tcBorders>
              <w:top w:val="single" w:sz="4" w:space="0" w:color="auto"/>
            </w:tcBorders>
            <w:vAlign w:val="center"/>
          </w:tcPr>
          <w:p w:rsidR="002E5A85" w:rsidRPr="00D33926" w:rsidRDefault="000E7E5F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6571</w:t>
            </w:r>
          </w:p>
        </w:tc>
      </w:tr>
      <w:tr w:rsidR="002E5A85" w:rsidRPr="00D33926" w:rsidTr="002E5A85">
        <w:trPr>
          <w:trHeight w:val="540"/>
        </w:trPr>
        <w:tc>
          <w:tcPr>
            <w:tcW w:w="274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2</w:t>
            </w:r>
          </w:p>
        </w:tc>
        <w:tc>
          <w:tcPr>
            <w:tcW w:w="461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00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0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pStyle w:val="a6"/>
              <w:numPr>
                <w:ilvl w:val="1"/>
                <w:numId w:val="1"/>
              </w:numPr>
              <w:spacing w:line="480" w:lineRule="auto"/>
              <w:ind w:leftChars="0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± 9.04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&gt;0.9999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5.48 ± 7.66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8286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24.43 ± 14.60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6571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25.89 ± 14.12</w:t>
            </w:r>
          </w:p>
        </w:tc>
        <w:tc>
          <w:tcPr>
            <w:tcW w:w="346" w:type="pct"/>
            <w:vAlign w:val="center"/>
          </w:tcPr>
          <w:p w:rsidR="002E5A85" w:rsidRPr="00D33926" w:rsidRDefault="000E7E5F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6571</w:t>
            </w:r>
          </w:p>
        </w:tc>
      </w:tr>
      <w:tr w:rsidR="002E5A85" w:rsidRPr="00D33926" w:rsidTr="002E5A85">
        <w:trPr>
          <w:trHeight w:val="540"/>
        </w:trPr>
        <w:tc>
          <w:tcPr>
            <w:tcW w:w="274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3</w:t>
            </w:r>
          </w:p>
        </w:tc>
        <w:tc>
          <w:tcPr>
            <w:tcW w:w="461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200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5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6.25 ± 1.68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3429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.85 ± 1.22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4857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8.50 ± 4.75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1143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2.92 ± 2.52</w:t>
            </w:r>
          </w:p>
        </w:tc>
        <w:tc>
          <w:tcPr>
            <w:tcW w:w="346" w:type="pct"/>
            <w:vAlign w:val="center"/>
          </w:tcPr>
          <w:p w:rsidR="002E5A85" w:rsidRPr="00D33926" w:rsidRDefault="000E7E5F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1143</w:t>
            </w:r>
          </w:p>
        </w:tc>
      </w:tr>
      <w:tr w:rsidR="002E5A85" w:rsidRPr="00D33926" w:rsidTr="002E5A85">
        <w:trPr>
          <w:trHeight w:val="540"/>
        </w:trPr>
        <w:tc>
          <w:tcPr>
            <w:tcW w:w="274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4</w:t>
            </w:r>
          </w:p>
        </w:tc>
        <w:tc>
          <w:tcPr>
            <w:tcW w:w="461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200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0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8.51 ± 0.94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8286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.05 ± 0.32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8286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28.55 ± 2.47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8286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20.06 ± 3.08</w:t>
            </w:r>
          </w:p>
        </w:tc>
        <w:tc>
          <w:tcPr>
            <w:tcW w:w="346" w:type="pct"/>
            <w:vAlign w:val="center"/>
          </w:tcPr>
          <w:p w:rsidR="002E5A85" w:rsidRPr="00D33926" w:rsidRDefault="000E7E5F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6571</w:t>
            </w:r>
          </w:p>
        </w:tc>
      </w:tr>
      <w:tr w:rsidR="002E5A85" w:rsidRPr="00D33926" w:rsidTr="002E5A85">
        <w:trPr>
          <w:trHeight w:val="540"/>
        </w:trPr>
        <w:tc>
          <w:tcPr>
            <w:tcW w:w="274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5</w:t>
            </w:r>
          </w:p>
        </w:tc>
        <w:tc>
          <w:tcPr>
            <w:tcW w:w="461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300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5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9.37 ± 3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3429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2.13 ± 2.14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&gt;0.9999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28.86 ±</w:t>
            </w:r>
            <w:r w:rsidRPr="00D33926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7.31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6571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22.43 ± 6.56</w:t>
            </w:r>
          </w:p>
        </w:tc>
        <w:tc>
          <w:tcPr>
            <w:tcW w:w="346" w:type="pct"/>
            <w:vAlign w:val="center"/>
          </w:tcPr>
          <w:p w:rsidR="002E5A85" w:rsidRPr="00D33926" w:rsidRDefault="000E7E5F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8286</w:t>
            </w:r>
          </w:p>
        </w:tc>
      </w:tr>
      <w:tr w:rsidR="002E5A85" w:rsidRPr="00D33926" w:rsidTr="002E5A85">
        <w:trPr>
          <w:trHeight w:val="540"/>
        </w:trPr>
        <w:tc>
          <w:tcPr>
            <w:tcW w:w="274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6</w:t>
            </w:r>
          </w:p>
        </w:tc>
        <w:tc>
          <w:tcPr>
            <w:tcW w:w="461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300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0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8.34 ± 3.05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&gt;0.9999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.57 ± 1.39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8286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26.14 ± 6.83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&gt;0.9999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4.24 ± 2.42</w:t>
            </w:r>
          </w:p>
        </w:tc>
        <w:tc>
          <w:tcPr>
            <w:tcW w:w="346" w:type="pct"/>
            <w:vAlign w:val="center"/>
          </w:tcPr>
          <w:p w:rsidR="002E5A85" w:rsidRPr="00D33926" w:rsidRDefault="000E7E5F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6571</w:t>
            </w:r>
          </w:p>
        </w:tc>
      </w:tr>
      <w:tr w:rsidR="002E5A85" w:rsidRPr="00D33926" w:rsidTr="002E5A85">
        <w:trPr>
          <w:trHeight w:val="540"/>
        </w:trPr>
        <w:tc>
          <w:tcPr>
            <w:tcW w:w="274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7</w:t>
            </w:r>
          </w:p>
        </w:tc>
        <w:tc>
          <w:tcPr>
            <w:tcW w:w="461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500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5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6.94 ± 1.53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4857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.65 ± 0.9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4857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21.40 ± 4.21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6571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8.98 ± 2.74</w:t>
            </w:r>
          </w:p>
        </w:tc>
        <w:tc>
          <w:tcPr>
            <w:tcW w:w="346" w:type="pct"/>
            <w:vAlign w:val="center"/>
          </w:tcPr>
          <w:p w:rsidR="002E5A85" w:rsidRPr="00D33926" w:rsidRDefault="000E7E5F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0571</w:t>
            </w:r>
          </w:p>
        </w:tc>
      </w:tr>
      <w:tr w:rsidR="002E5A85" w:rsidRPr="00D33926" w:rsidTr="002E5A85">
        <w:trPr>
          <w:trHeight w:val="540"/>
        </w:trPr>
        <w:tc>
          <w:tcPr>
            <w:tcW w:w="274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8</w:t>
            </w:r>
          </w:p>
        </w:tc>
        <w:tc>
          <w:tcPr>
            <w:tcW w:w="461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500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0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7.67 ± 1.34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6571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.87 ± 0.33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1143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22.69 ± 3.85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6571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0.02 ± 1.39</w:t>
            </w:r>
          </w:p>
        </w:tc>
        <w:tc>
          <w:tcPr>
            <w:tcW w:w="346" w:type="pct"/>
            <w:vAlign w:val="center"/>
          </w:tcPr>
          <w:p w:rsidR="002E5A85" w:rsidRPr="00D33926" w:rsidRDefault="000E7E5F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1143</w:t>
            </w:r>
          </w:p>
        </w:tc>
      </w:tr>
      <w:tr w:rsidR="002E5A85" w:rsidRPr="00D33926" w:rsidTr="002E5A85">
        <w:trPr>
          <w:trHeight w:val="540"/>
        </w:trPr>
        <w:tc>
          <w:tcPr>
            <w:tcW w:w="274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9</w:t>
            </w:r>
          </w:p>
        </w:tc>
        <w:tc>
          <w:tcPr>
            <w:tcW w:w="461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000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5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8.18 ± 0.98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.</w:t>
            </w: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1</w:t>
            </w: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7 ± 0.</w:t>
            </w: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52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27.</w:t>
            </w: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98</w:t>
            </w: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 xml:space="preserve"> ± </w:t>
            </w: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10</w:t>
            </w: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.</w:t>
            </w: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41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-</w:t>
            </w:r>
          </w:p>
        </w:tc>
        <w:tc>
          <w:tcPr>
            <w:tcW w:w="576" w:type="pct"/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21</w:t>
            </w:r>
            <w:r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.</w:t>
            </w: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8</w:t>
            </w: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 xml:space="preserve">3 ± </w:t>
            </w: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10</w:t>
            </w: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.7</w:t>
            </w: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6</w:t>
            </w:r>
          </w:p>
        </w:tc>
        <w:tc>
          <w:tcPr>
            <w:tcW w:w="346" w:type="pct"/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-</w:t>
            </w:r>
          </w:p>
        </w:tc>
      </w:tr>
      <w:tr w:rsidR="002E5A85" w:rsidRPr="00D33926" w:rsidTr="002E5A85">
        <w:trPr>
          <w:trHeight w:val="540"/>
        </w:trPr>
        <w:tc>
          <w:tcPr>
            <w:tcW w:w="274" w:type="pct"/>
            <w:tcBorders>
              <w:bottom w:val="single" w:sz="4" w:space="0" w:color="auto"/>
            </w:tcBorders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0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000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10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34.49 ± 9.85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0286*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26.39 ± 9.95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0286*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60.58 ± 18.23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:rsidR="002E5A85" w:rsidRPr="00D33926" w:rsidRDefault="003107EB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0571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:rsidR="002E5A85" w:rsidRPr="00D33926" w:rsidRDefault="002E5A85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 w:rsidRPr="00D33926"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  <w:t>51.14 ± 31.42</w:t>
            </w:r>
          </w:p>
        </w:tc>
        <w:tc>
          <w:tcPr>
            <w:tcW w:w="346" w:type="pct"/>
            <w:tcBorders>
              <w:bottom w:val="single" w:sz="4" w:space="0" w:color="auto"/>
            </w:tcBorders>
            <w:vAlign w:val="center"/>
          </w:tcPr>
          <w:p w:rsidR="002E5A85" w:rsidRPr="00D33926" w:rsidRDefault="000E7E5F" w:rsidP="002E5A85">
            <w:pPr>
              <w:spacing w:line="480" w:lineRule="auto"/>
              <w:jc w:val="center"/>
              <w:rPr>
                <w:rFonts w:ascii="Times New Roman" w:eastAsia="HY신명조" w:hAnsi="Times New Roman" w:cs="Times New Roman"/>
                <w:color w:val="000000" w:themeColor="text1"/>
                <w:szCs w:val="20"/>
                <w:lang w:val="en-GB"/>
              </w:rPr>
            </w:pPr>
            <w:r>
              <w:rPr>
                <w:rFonts w:ascii="Times New Roman" w:eastAsia="HY신명조" w:hAnsi="Times New Roman" w:cs="Times New Roman" w:hint="eastAsia"/>
                <w:color w:val="000000" w:themeColor="text1"/>
                <w:szCs w:val="20"/>
                <w:lang w:val="en-GB"/>
              </w:rPr>
              <w:t>0.4857</w:t>
            </w:r>
            <w:bookmarkStart w:id="0" w:name="_GoBack"/>
            <w:bookmarkEnd w:id="0"/>
          </w:p>
        </w:tc>
      </w:tr>
    </w:tbl>
    <w:p w:rsidR="002E5A85" w:rsidRDefault="002E5A85" w:rsidP="000029DD">
      <w:pPr>
        <w:spacing w:line="480" w:lineRule="auto"/>
        <w:rPr>
          <w:rFonts w:ascii="Times New Roman" w:eastAsia="HY신명조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HY신명조" w:hAnsi="Times New Roman" w:cs="Times New Roman" w:hint="eastAsia"/>
          <w:b/>
          <w:sz w:val="24"/>
          <w:szCs w:val="24"/>
          <w:lang w:val="en-GB"/>
        </w:rPr>
        <w:t>WBC, neutrophil, lymphocyte and monocyte</w:t>
      </w:r>
      <w:r w:rsidRPr="00906A55">
        <w:rPr>
          <w:rFonts w:ascii="Times New Roman" w:eastAsia="HY신명조" w:hAnsi="Times New Roman" w:cs="Times New Roman"/>
          <w:b/>
          <w:sz w:val="24"/>
          <w:szCs w:val="24"/>
          <w:lang w:val="en-GB"/>
        </w:rPr>
        <w:t xml:space="preserve"> recovery after total blood centrifugation</w:t>
      </w:r>
    </w:p>
    <w:p w:rsidR="002E5A85" w:rsidRPr="00FC0845" w:rsidRDefault="002E5A85" w:rsidP="000029DD">
      <w:pPr>
        <w:spacing w:line="480" w:lineRule="auto"/>
        <w:rPr>
          <w:rStyle w:val="a5"/>
          <w:rFonts w:ascii="Times New Roman" w:eastAsia="HY신명조" w:hAnsi="Times New Roman" w:cs="Times New Roman"/>
          <w:i w:val="0"/>
          <w:iCs w:val="0"/>
          <w:sz w:val="24"/>
          <w:szCs w:val="24"/>
          <w:lang w:val="en-GB"/>
        </w:rPr>
      </w:pPr>
      <w:r w:rsidRPr="00906A55">
        <w:rPr>
          <w:rFonts w:ascii="Times New Roman" w:eastAsia="HY신명조" w:hAnsi="Times New Roman" w:cs="Times New Roman"/>
          <w:sz w:val="24"/>
          <w:szCs w:val="24"/>
          <w:lang w:val="en-GB"/>
        </w:rPr>
        <w:t>Values expressed as mean ± standard deviation; RCF, relative centrifugal force. Asterisk (*) indicates a recovery significantly different (</w:t>
      </w:r>
      <w:r w:rsidRPr="00906A55">
        <w:rPr>
          <w:rFonts w:ascii="Times New Roman" w:eastAsia="HY신명조" w:hAnsi="Times New Roman" w:cs="Times New Roman"/>
          <w:i/>
          <w:sz w:val="24"/>
          <w:szCs w:val="24"/>
          <w:lang w:val="en-GB"/>
        </w:rPr>
        <w:t>P</w:t>
      </w:r>
      <w:r w:rsidRPr="00906A55">
        <w:rPr>
          <w:rFonts w:ascii="Times New Roman" w:eastAsia="HY신명조" w:hAnsi="Times New Roman" w:cs="Times New Roman"/>
          <w:sz w:val="24"/>
          <w:szCs w:val="24"/>
          <w:lang w:val="en-GB"/>
        </w:rPr>
        <w:t xml:space="preserve"> &lt; .05) from condition 9, which produced the highest recovery</w:t>
      </w:r>
      <w:r>
        <w:rPr>
          <w:rFonts w:ascii="Times New Roman" w:eastAsia="HY신명조" w:hAnsi="Times New Roman" w:cs="Times New Roman" w:hint="eastAsia"/>
          <w:sz w:val="24"/>
          <w:szCs w:val="24"/>
          <w:lang w:val="en-GB"/>
        </w:rPr>
        <w:t>.</w:t>
      </w:r>
    </w:p>
    <w:sectPr w:rsidR="002E5A85" w:rsidRPr="00FC0845" w:rsidSect="000029D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C14AD" w:rsidRDefault="00CC14AD" w:rsidP="000029DD">
      <w:pPr>
        <w:spacing w:after="0" w:line="240" w:lineRule="auto"/>
      </w:pPr>
      <w:r>
        <w:separator/>
      </w:r>
    </w:p>
  </w:endnote>
  <w:endnote w:type="continuationSeparator" w:id="0">
    <w:p w:rsidR="00CC14AD" w:rsidRDefault="00CC14AD" w:rsidP="00002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HY신명조">
    <w:altName w:val="Malgun Gothic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C14AD" w:rsidRDefault="00CC14AD" w:rsidP="000029DD">
      <w:pPr>
        <w:spacing w:after="0" w:line="240" w:lineRule="auto"/>
      </w:pPr>
      <w:r>
        <w:separator/>
      </w:r>
    </w:p>
  </w:footnote>
  <w:footnote w:type="continuationSeparator" w:id="0">
    <w:p w:rsidR="00CC14AD" w:rsidRDefault="00CC14AD" w:rsidP="000029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801E63"/>
    <w:multiLevelType w:val="multilevel"/>
    <w:tmpl w:val="DDC4275E"/>
    <w:lvl w:ilvl="0">
      <w:start w:val="10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72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CBC"/>
    <w:rsid w:val="000029DD"/>
    <w:rsid w:val="00006F2F"/>
    <w:rsid w:val="0002184C"/>
    <w:rsid w:val="00022DEE"/>
    <w:rsid w:val="00023107"/>
    <w:rsid w:val="00030969"/>
    <w:rsid w:val="00041F6C"/>
    <w:rsid w:val="0004662E"/>
    <w:rsid w:val="00051C2A"/>
    <w:rsid w:val="00054A44"/>
    <w:rsid w:val="000562F6"/>
    <w:rsid w:val="00071A48"/>
    <w:rsid w:val="0007395D"/>
    <w:rsid w:val="000838BD"/>
    <w:rsid w:val="00085914"/>
    <w:rsid w:val="00091CF9"/>
    <w:rsid w:val="000A4D44"/>
    <w:rsid w:val="000B6C63"/>
    <w:rsid w:val="000D4811"/>
    <w:rsid w:val="000D7CC4"/>
    <w:rsid w:val="000E6524"/>
    <w:rsid w:val="000E7E5F"/>
    <w:rsid w:val="000F3CBC"/>
    <w:rsid w:val="000F539E"/>
    <w:rsid w:val="00107D08"/>
    <w:rsid w:val="00112464"/>
    <w:rsid w:val="001138BE"/>
    <w:rsid w:val="00114091"/>
    <w:rsid w:val="001250EF"/>
    <w:rsid w:val="00127F61"/>
    <w:rsid w:val="00134DAC"/>
    <w:rsid w:val="001375A7"/>
    <w:rsid w:val="001464EE"/>
    <w:rsid w:val="00151638"/>
    <w:rsid w:val="00152892"/>
    <w:rsid w:val="001562D5"/>
    <w:rsid w:val="001569AF"/>
    <w:rsid w:val="0016551C"/>
    <w:rsid w:val="001703DC"/>
    <w:rsid w:val="00195ECC"/>
    <w:rsid w:val="001B0CEC"/>
    <w:rsid w:val="001B3263"/>
    <w:rsid w:val="001B76F0"/>
    <w:rsid w:val="001C1C55"/>
    <w:rsid w:val="001E0020"/>
    <w:rsid w:val="00201A99"/>
    <w:rsid w:val="002166A1"/>
    <w:rsid w:val="00231242"/>
    <w:rsid w:val="00241066"/>
    <w:rsid w:val="00243340"/>
    <w:rsid w:val="0024380E"/>
    <w:rsid w:val="0024476D"/>
    <w:rsid w:val="00252B11"/>
    <w:rsid w:val="00253A10"/>
    <w:rsid w:val="00257D4A"/>
    <w:rsid w:val="00280D36"/>
    <w:rsid w:val="00286121"/>
    <w:rsid w:val="002872A3"/>
    <w:rsid w:val="0029436E"/>
    <w:rsid w:val="002A00E0"/>
    <w:rsid w:val="002A0C9D"/>
    <w:rsid w:val="002A70F5"/>
    <w:rsid w:val="002B0945"/>
    <w:rsid w:val="002B26E2"/>
    <w:rsid w:val="002C471A"/>
    <w:rsid w:val="002D57FB"/>
    <w:rsid w:val="002D78B6"/>
    <w:rsid w:val="002E38CE"/>
    <w:rsid w:val="002E5A85"/>
    <w:rsid w:val="002E6D67"/>
    <w:rsid w:val="003069C4"/>
    <w:rsid w:val="003107EB"/>
    <w:rsid w:val="00313E97"/>
    <w:rsid w:val="0031495E"/>
    <w:rsid w:val="00326B27"/>
    <w:rsid w:val="00357816"/>
    <w:rsid w:val="00357E19"/>
    <w:rsid w:val="0038012A"/>
    <w:rsid w:val="00380A9D"/>
    <w:rsid w:val="00381AE3"/>
    <w:rsid w:val="00383836"/>
    <w:rsid w:val="0039489F"/>
    <w:rsid w:val="003A658B"/>
    <w:rsid w:val="003A6C68"/>
    <w:rsid w:val="003E4771"/>
    <w:rsid w:val="003F1459"/>
    <w:rsid w:val="003F4C38"/>
    <w:rsid w:val="003F5F15"/>
    <w:rsid w:val="00417966"/>
    <w:rsid w:val="00433C87"/>
    <w:rsid w:val="004358BF"/>
    <w:rsid w:val="0044000C"/>
    <w:rsid w:val="00440C38"/>
    <w:rsid w:val="00450E25"/>
    <w:rsid w:val="00451005"/>
    <w:rsid w:val="004519ED"/>
    <w:rsid w:val="00455A20"/>
    <w:rsid w:val="00456C36"/>
    <w:rsid w:val="00461EB2"/>
    <w:rsid w:val="00465604"/>
    <w:rsid w:val="00472DFB"/>
    <w:rsid w:val="0047382B"/>
    <w:rsid w:val="00475B01"/>
    <w:rsid w:val="00477BB4"/>
    <w:rsid w:val="00481FCA"/>
    <w:rsid w:val="00494915"/>
    <w:rsid w:val="004A20EF"/>
    <w:rsid w:val="004A259A"/>
    <w:rsid w:val="004A608C"/>
    <w:rsid w:val="004A7E7A"/>
    <w:rsid w:val="004C237C"/>
    <w:rsid w:val="004C6530"/>
    <w:rsid w:val="004D6F5A"/>
    <w:rsid w:val="004E309F"/>
    <w:rsid w:val="004E6301"/>
    <w:rsid w:val="004E713B"/>
    <w:rsid w:val="004F53D9"/>
    <w:rsid w:val="004F7C93"/>
    <w:rsid w:val="005041EA"/>
    <w:rsid w:val="0050608C"/>
    <w:rsid w:val="0050615B"/>
    <w:rsid w:val="00526D44"/>
    <w:rsid w:val="00531EE5"/>
    <w:rsid w:val="00565861"/>
    <w:rsid w:val="005703EE"/>
    <w:rsid w:val="0057161F"/>
    <w:rsid w:val="00582BD8"/>
    <w:rsid w:val="00584C2A"/>
    <w:rsid w:val="00592007"/>
    <w:rsid w:val="005B0887"/>
    <w:rsid w:val="005E3360"/>
    <w:rsid w:val="0060098D"/>
    <w:rsid w:val="006035BF"/>
    <w:rsid w:val="00604C89"/>
    <w:rsid w:val="00612761"/>
    <w:rsid w:val="006130CB"/>
    <w:rsid w:val="00617C8A"/>
    <w:rsid w:val="00624069"/>
    <w:rsid w:val="00625A16"/>
    <w:rsid w:val="00635406"/>
    <w:rsid w:val="00651EDC"/>
    <w:rsid w:val="006654CF"/>
    <w:rsid w:val="0067188C"/>
    <w:rsid w:val="00676C04"/>
    <w:rsid w:val="00687AC0"/>
    <w:rsid w:val="00690C43"/>
    <w:rsid w:val="006B505E"/>
    <w:rsid w:val="006C23F9"/>
    <w:rsid w:val="006C3671"/>
    <w:rsid w:val="006D5BF7"/>
    <w:rsid w:val="006E3B50"/>
    <w:rsid w:val="006E7F95"/>
    <w:rsid w:val="006F6CA7"/>
    <w:rsid w:val="00725055"/>
    <w:rsid w:val="00731975"/>
    <w:rsid w:val="00734784"/>
    <w:rsid w:val="0074040D"/>
    <w:rsid w:val="007513AB"/>
    <w:rsid w:val="00774DDC"/>
    <w:rsid w:val="00774E67"/>
    <w:rsid w:val="00791DAC"/>
    <w:rsid w:val="007B2598"/>
    <w:rsid w:val="007D0180"/>
    <w:rsid w:val="007D1B61"/>
    <w:rsid w:val="007D3E22"/>
    <w:rsid w:val="007E4BCF"/>
    <w:rsid w:val="007F008A"/>
    <w:rsid w:val="007F1526"/>
    <w:rsid w:val="00800C9A"/>
    <w:rsid w:val="0081403A"/>
    <w:rsid w:val="00814331"/>
    <w:rsid w:val="00820999"/>
    <w:rsid w:val="00826660"/>
    <w:rsid w:val="00827B18"/>
    <w:rsid w:val="00837083"/>
    <w:rsid w:val="00837EF6"/>
    <w:rsid w:val="008401B9"/>
    <w:rsid w:val="008411C6"/>
    <w:rsid w:val="00843599"/>
    <w:rsid w:val="00857CA1"/>
    <w:rsid w:val="00860379"/>
    <w:rsid w:val="00874E93"/>
    <w:rsid w:val="00881C1C"/>
    <w:rsid w:val="008A76FA"/>
    <w:rsid w:val="008B398F"/>
    <w:rsid w:val="008B544F"/>
    <w:rsid w:val="008C46A3"/>
    <w:rsid w:val="008F7ADE"/>
    <w:rsid w:val="009063CA"/>
    <w:rsid w:val="00920688"/>
    <w:rsid w:val="00930CD4"/>
    <w:rsid w:val="009423BB"/>
    <w:rsid w:val="00942A7E"/>
    <w:rsid w:val="009464A0"/>
    <w:rsid w:val="00946E87"/>
    <w:rsid w:val="009471B9"/>
    <w:rsid w:val="009565B7"/>
    <w:rsid w:val="00957534"/>
    <w:rsid w:val="00960867"/>
    <w:rsid w:val="00962FC3"/>
    <w:rsid w:val="00964830"/>
    <w:rsid w:val="00972FC7"/>
    <w:rsid w:val="00977770"/>
    <w:rsid w:val="00990CDC"/>
    <w:rsid w:val="009A7F60"/>
    <w:rsid w:val="009B0144"/>
    <w:rsid w:val="009B3AC4"/>
    <w:rsid w:val="009B74AA"/>
    <w:rsid w:val="009D2396"/>
    <w:rsid w:val="009D23E3"/>
    <w:rsid w:val="009D30A5"/>
    <w:rsid w:val="009D4A84"/>
    <w:rsid w:val="00A24E04"/>
    <w:rsid w:val="00A30BDC"/>
    <w:rsid w:val="00A314B6"/>
    <w:rsid w:val="00A357C1"/>
    <w:rsid w:val="00A53F46"/>
    <w:rsid w:val="00AA2A38"/>
    <w:rsid w:val="00AC0184"/>
    <w:rsid w:val="00AC0BAE"/>
    <w:rsid w:val="00AC3819"/>
    <w:rsid w:val="00AD01F9"/>
    <w:rsid w:val="00AD35DF"/>
    <w:rsid w:val="00AF4A4D"/>
    <w:rsid w:val="00B101FB"/>
    <w:rsid w:val="00B135A6"/>
    <w:rsid w:val="00B16071"/>
    <w:rsid w:val="00B17520"/>
    <w:rsid w:val="00B2655F"/>
    <w:rsid w:val="00B41371"/>
    <w:rsid w:val="00B50FB1"/>
    <w:rsid w:val="00B51FB1"/>
    <w:rsid w:val="00B55665"/>
    <w:rsid w:val="00B602B8"/>
    <w:rsid w:val="00B7067D"/>
    <w:rsid w:val="00B72F76"/>
    <w:rsid w:val="00B8787E"/>
    <w:rsid w:val="00B90D35"/>
    <w:rsid w:val="00BA2ECD"/>
    <w:rsid w:val="00BA7253"/>
    <w:rsid w:val="00BC138F"/>
    <w:rsid w:val="00BC1B01"/>
    <w:rsid w:val="00BE7231"/>
    <w:rsid w:val="00BF6923"/>
    <w:rsid w:val="00C06516"/>
    <w:rsid w:val="00C1254F"/>
    <w:rsid w:val="00C15AE5"/>
    <w:rsid w:val="00C17748"/>
    <w:rsid w:val="00C20977"/>
    <w:rsid w:val="00C223D5"/>
    <w:rsid w:val="00C36781"/>
    <w:rsid w:val="00C41176"/>
    <w:rsid w:val="00C527B7"/>
    <w:rsid w:val="00C56200"/>
    <w:rsid w:val="00C65280"/>
    <w:rsid w:val="00C81161"/>
    <w:rsid w:val="00C814F1"/>
    <w:rsid w:val="00CA35F1"/>
    <w:rsid w:val="00CB4F51"/>
    <w:rsid w:val="00CB67F3"/>
    <w:rsid w:val="00CC14AD"/>
    <w:rsid w:val="00CC75B3"/>
    <w:rsid w:val="00CD0606"/>
    <w:rsid w:val="00CE59C0"/>
    <w:rsid w:val="00D03B4C"/>
    <w:rsid w:val="00D16F89"/>
    <w:rsid w:val="00D45295"/>
    <w:rsid w:val="00D47E72"/>
    <w:rsid w:val="00D51E76"/>
    <w:rsid w:val="00D5380B"/>
    <w:rsid w:val="00D65006"/>
    <w:rsid w:val="00D82BB6"/>
    <w:rsid w:val="00D85FD9"/>
    <w:rsid w:val="00D91690"/>
    <w:rsid w:val="00D935A8"/>
    <w:rsid w:val="00D9452A"/>
    <w:rsid w:val="00D959DD"/>
    <w:rsid w:val="00DB0E9E"/>
    <w:rsid w:val="00DB13EF"/>
    <w:rsid w:val="00DC1ECE"/>
    <w:rsid w:val="00DD10FE"/>
    <w:rsid w:val="00DD590C"/>
    <w:rsid w:val="00DE73C7"/>
    <w:rsid w:val="00E02F58"/>
    <w:rsid w:val="00E252FD"/>
    <w:rsid w:val="00E31083"/>
    <w:rsid w:val="00E31834"/>
    <w:rsid w:val="00E34FF4"/>
    <w:rsid w:val="00E46EF4"/>
    <w:rsid w:val="00E54F93"/>
    <w:rsid w:val="00E64301"/>
    <w:rsid w:val="00E664CF"/>
    <w:rsid w:val="00E67C25"/>
    <w:rsid w:val="00E73D3A"/>
    <w:rsid w:val="00E90519"/>
    <w:rsid w:val="00E91249"/>
    <w:rsid w:val="00EA0160"/>
    <w:rsid w:val="00EB5A46"/>
    <w:rsid w:val="00ED4120"/>
    <w:rsid w:val="00ED70EC"/>
    <w:rsid w:val="00EF1E54"/>
    <w:rsid w:val="00EF5ACD"/>
    <w:rsid w:val="00EF5B84"/>
    <w:rsid w:val="00F00475"/>
    <w:rsid w:val="00F16FDE"/>
    <w:rsid w:val="00F318E1"/>
    <w:rsid w:val="00F334A2"/>
    <w:rsid w:val="00F36CA3"/>
    <w:rsid w:val="00F4148C"/>
    <w:rsid w:val="00F458C2"/>
    <w:rsid w:val="00F5184F"/>
    <w:rsid w:val="00F55102"/>
    <w:rsid w:val="00F703D2"/>
    <w:rsid w:val="00F7625A"/>
    <w:rsid w:val="00F83BB9"/>
    <w:rsid w:val="00F91CE4"/>
    <w:rsid w:val="00F94BDB"/>
    <w:rsid w:val="00F95A9F"/>
    <w:rsid w:val="00FA15DD"/>
    <w:rsid w:val="00FA524D"/>
    <w:rsid w:val="00FC0845"/>
    <w:rsid w:val="00FC3EC3"/>
    <w:rsid w:val="00FD1BB4"/>
    <w:rsid w:val="00FF1341"/>
    <w:rsid w:val="00FF1594"/>
    <w:rsid w:val="00FF1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58C0B90-A4AF-4750-BCB3-A81F59D27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029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029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029DD"/>
  </w:style>
  <w:style w:type="paragraph" w:styleId="a4">
    <w:name w:val="footer"/>
    <w:basedOn w:val="a"/>
    <w:link w:val="Char0"/>
    <w:uiPriority w:val="99"/>
    <w:unhideWhenUsed/>
    <w:rsid w:val="000029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029DD"/>
  </w:style>
  <w:style w:type="character" w:styleId="a5">
    <w:name w:val="Emphasis"/>
    <w:basedOn w:val="a0"/>
    <w:uiPriority w:val="20"/>
    <w:qFormat/>
    <w:rsid w:val="000029DD"/>
    <w:rPr>
      <w:i/>
      <w:iCs/>
    </w:rPr>
  </w:style>
  <w:style w:type="paragraph" w:styleId="a6">
    <w:name w:val="List Paragraph"/>
    <w:basedOn w:val="a"/>
    <w:uiPriority w:val="34"/>
    <w:qFormat/>
    <w:rsid w:val="000029DD"/>
    <w:pPr>
      <w:ind w:leftChars="400" w:left="800"/>
    </w:pPr>
  </w:style>
  <w:style w:type="table" w:styleId="a7">
    <w:name w:val="Table Grid"/>
    <w:basedOn w:val="a1"/>
    <w:uiPriority w:val="59"/>
    <w:rsid w:val="000029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Hyeok Soo</dc:creator>
  <cp:keywords/>
  <dc:description/>
  <cp:lastModifiedBy>user</cp:lastModifiedBy>
  <cp:revision>6</cp:revision>
  <dcterms:created xsi:type="dcterms:W3CDTF">2017-05-09T01:50:00Z</dcterms:created>
  <dcterms:modified xsi:type="dcterms:W3CDTF">2017-05-10T02:30:00Z</dcterms:modified>
</cp:coreProperties>
</file>